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3EB92" w14:textId="67DE7250" w:rsidR="00894F42" w:rsidRDefault="00894F42" w:rsidP="00894F4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94F42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3AD12920" w14:textId="04B571BE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1</w:t>
      </w:r>
      <w:r w:rsidRPr="00894F42"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ab/>
        <w:t>Description of GWAS summary statitics used for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239422" w14:textId="5BD4598D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894F42">
        <w:rPr>
          <w:rFonts w:ascii="Times New Roman" w:hAnsi="Times New Roman" w:cs="Times New Roman"/>
          <w:sz w:val="24"/>
          <w:szCs w:val="24"/>
        </w:rPr>
        <w:tab/>
        <w:t>Number of genome-wide significant index SNPs for exposure in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F69838" w14:textId="77777777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894F42">
        <w:rPr>
          <w:rFonts w:ascii="Times New Roman" w:hAnsi="Times New Roman" w:cs="Times New Roman"/>
          <w:sz w:val="24"/>
          <w:szCs w:val="24"/>
        </w:rPr>
        <w:tab/>
        <w:t>Genome-wide significant index SNPs for this study</w:t>
      </w:r>
    </w:p>
    <w:p w14:paraId="4F3A7B34" w14:textId="3E2577F4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894F42">
        <w:rPr>
          <w:rFonts w:ascii="Times New Roman" w:hAnsi="Times New Roman" w:cs="Times New Roman"/>
          <w:sz w:val="24"/>
          <w:szCs w:val="24"/>
        </w:rPr>
        <w:tab/>
        <w:t>Causal effects of thyroid function on IBD</w:t>
      </w:r>
      <w:r>
        <w:rPr>
          <w:rFonts w:ascii="Times New Roman" w:hAnsi="Times New Roman" w:cs="Times New Roman"/>
          <w:sz w:val="24"/>
          <w:szCs w:val="24"/>
        </w:rPr>
        <w:t>, CD and UC.</w:t>
      </w:r>
    </w:p>
    <w:p w14:paraId="11955216" w14:textId="75705804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894F42">
        <w:rPr>
          <w:rFonts w:ascii="Times New Roman" w:hAnsi="Times New Roman" w:cs="Times New Roman"/>
          <w:sz w:val="24"/>
          <w:szCs w:val="24"/>
        </w:rPr>
        <w:tab/>
        <w:t>The summary of causal effects, heterogeneity and pleiotropy of thyroid function on IBD</w:t>
      </w:r>
      <w:r>
        <w:rPr>
          <w:rFonts w:ascii="Times New Roman" w:hAnsi="Times New Roman" w:cs="Times New Roman"/>
          <w:sz w:val="24"/>
          <w:szCs w:val="24"/>
        </w:rPr>
        <w:t>, CD and UC.</w:t>
      </w:r>
      <w:r w:rsidRPr="00894F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7AC174" w14:textId="2282FA53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6</w:t>
      </w:r>
      <w:r w:rsidRPr="00894F42">
        <w:rPr>
          <w:rFonts w:ascii="Times New Roman" w:hAnsi="Times New Roman" w:cs="Times New Roman"/>
          <w:sz w:val="24"/>
          <w:szCs w:val="24"/>
        </w:rPr>
        <w:tab/>
        <w:t>Causal effects of IBD</w:t>
      </w:r>
      <w:r>
        <w:rPr>
          <w:rFonts w:ascii="Times New Roman" w:hAnsi="Times New Roman" w:cs="Times New Roman"/>
          <w:sz w:val="24"/>
          <w:szCs w:val="24"/>
        </w:rPr>
        <w:t>, CD and UC</w:t>
      </w:r>
      <w:r w:rsidRPr="00894F42">
        <w:rPr>
          <w:rFonts w:ascii="Times New Roman" w:hAnsi="Times New Roman" w:cs="Times New Roman"/>
          <w:sz w:val="24"/>
          <w:szCs w:val="24"/>
        </w:rPr>
        <w:t xml:space="preserve"> on thyroid function</w:t>
      </w:r>
    </w:p>
    <w:p w14:paraId="085C401B" w14:textId="010E64A1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Pr="00894F42">
        <w:rPr>
          <w:rFonts w:ascii="Times New Roman" w:hAnsi="Times New Roman" w:cs="Times New Roman"/>
          <w:sz w:val="24"/>
          <w:szCs w:val="24"/>
        </w:rPr>
        <w:tab/>
        <w:t>The summary of causal effects, heterogeneity and pleiotropy of IBD</w:t>
      </w:r>
      <w:r>
        <w:rPr>
          <w:rFonts w:ascii="Times New Roman" w:hAnsi="Times New Roman" w:cs="Times New Roman"/>
          <w:sz w:val="24"/>
          <w:szCs w:val="24"/>
        </w:rPr>
        <w:t>, CD and UC</w:t>
      </w:r>
      <w:r w:rsidRPr="00894F42">
        <w:rPr>
          <w:rFonts w:ascii="Times New Roman" w:hAnsi="Times New Roman" w:cs="Times New Roman"/>
          <w:sz w:val="24"/>
          <w:szCs w:val="24"/>
        </w:rPr>
        <w:t xml:space="preserve"> on thyroid function</w:t>
      </w:r>
    </w:p>
    <w:p w14:paraId="561411CA" w14:textId="79FAD727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8</w:t>
      </w:r>
      <w:r w:rsidRPr="00894F42">
        <w:rPr>
          <w:rFonts w:ascii="Times New Roman" w:hAnsi="Times New Roman" w:cs="Times New Roman"/>
          <w:sz w:val="24"/>
          <w:szCs w:val="24"/>
        </w:rPr>
        <w:tab/>
        <w:t>The summary of causal effects, heterogeneity and pleiotrop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894F42">
        <w:rPr>
          <w:rFonts w:ascii="Times New Roman" w:hAnsi="Times New Roman" w:cs="Times New Roman"/>
          <w:sz w:val="24"/>
          <w:szCs w:val="24"/>
        </w:rPr>
        <w:t>hyperthyroidism on cytokines</w:t>
      </w:r>
    </w:p>
    <w:p w14:paraId="5AFB653F" w14:textId="74115D3B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9</w:t>
      </w:r>
      <w:r w:rsidRPr="00894F42">
        <w:rPr>
          <w:rFonts w:ascii="Times New Roman" w:hAnsi="Times New Roman" w:cs="Times New Roman"/>
          <w:sz w:val="24"/>
          <w:szCs w:val="24"/>
        </w:rPr>
        <w:tab/>
        <w:t xml:space="preserve">The summary of causal effects, heterogeneity and pleiotrop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94F42">
        <w:rPr>
          <w:rFonts w:ascii="Times New Roman" w:hAnsi="Times New Roman" w:cs="Times New Roman"/>
          <w:sz w:val="24"/>
          <w:szCs w:val="24"/>
        </w:rPr>
        <w:t>hypothyroidism on cytoki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6FE119" w14:textId="533197AA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 xml:space="preserve">The summary of causal effects, heterogeneity and pleiotrop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894F42">
        <w:rPr>
          <w:rFonts w:ascii="Times New Roman" w:hAnsi="Times New Roman" w:cs="Times New Roman"/>
          <w:sz w:val="24"/>
          <w:szCs w:val="24"/>
        </w:rPr>
        <w:t xml:space="preserve"> cytokines on hyperthyroidis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4F4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A5A7E8" w14:textId="77777777" w:rsidR="00894F42" w:rsidRDefault="00894F42" w:rsidP="00894F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94F42">
        <w:rPr>
          <w:rFonts w:ascii="Times New Roman" w:hAnsi="Times New Roman" w:cs="Times New Roman"/>
          <w:sz w:val="24"/>
          <w:szCs w:val="24"/>
        </w:rPr>
        <w:tab/>
        <w:t xml:space="preserve">The summary of causal effects, heterogeneity and pleiotrop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894F42">
        <w:rPr>
          <w:rFonts w:ascii="Times New Roman" w:hAnsi="Times New Roman" w:cs="Times New Roman"/>
          <w:sz w:val="24"/>
          <w:szCs w:val="24"/>
        </w:rPr>
        <w:t xml:space="preserve"> cytokines on hypothyroidis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4F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9680D2E" w14:textId="449BE1A0" w:rsidR="00894F42" w:rsidRPr="00894F42" w:rsidRDefault="00894F42" w:rsidP="00894F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94F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Multivariable MR of hypothyroidism on CD after adjusting for TNF-α, IL-10, IL-17, IP-1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4F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4A4555A" w14:textId="1934B0D0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F6B166A" w14:textId="77404808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894F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Forest plots of the association between thyroid function on IBD and final causality.</w:t>
      </w:r>
    </w:p>
    <w:p w14:paraId="5A47CD9A" w14:textId="78185A95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894F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Forest plots of the association between thyroid function on CD and final causality.</w:t>
      </w:r>
    </w:p>
    <w:p w14:paraId="0FA778C5" w14:textId="5957F3BF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894F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Forest plots of the association between thyroid function on UC and final causality.</w:t>
      </w:r>
    </w:p>
    <w:p w14:paraId="26D0DFA8" w14:textId="3C5C2FCB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894F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Forest plots of the association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IBD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thyroid function and final causality.</w:t>
      </w:r>
    </w:p>
    <w:p w14:paraId="3620EB73" w14:textId="37A24C86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Forest plots of the association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IBD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thyroid function and final causality.</w:t>
      </w:r>
    </w:p>
    <w:p w14:paraId="27F57631" w14:textId="685E78FC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Figure 6</w:t>
      </w:r>
      <w:r w:rsidRPr="00894F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Forest plots of the association between IBD on</w:t>
      </w:r>
      <w:r w:rsidR="00DC5907"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thyroid function and final causality.</w:t>
      </w:r>
    </w:p>
    <w:p w14:paraId="0EC4005C" w14:textId="2382D63A" w:rsidR="00894F42" w:rsidRPr="00894F42" w:rsidRDefault="00894F42" w:rsidP="00894F42">
      <w:pPr>
        <w:rPr>
          <w:rFonts w:ascii="Times New Roman" w:hAnsi="Times New Roman" w:cs="Times New Roman"/>
          <w:sz w:val="24"/>
          <w:szCs w:val="24"/>
        </w:rPr>
      </w:pPr>
      <w:r w:rsidRPr="00894F42">
        <w:rPr>
          <w:rFonts w:ascii="Times New Roman" w:hAnsi="Times New Roman" w:cs="Times New Roman"/>
          <w:b/>
          <w:bCs/>
          <w:sz w:val="24"/>
          <w:szCs w:val="24"/>
        </w:rPr>
        <w:t>Supplementary Figure 7</w:t>
      </w:r>
      <w:r w:rsidRPr="00894F4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F42">
        <w:rPr>
          <w:rFonts w:ascii="Times New Roman" w:hAnsi="Times New Roman" w:cs="Times New Roman"/>
          <w:sz w:val="24"/>
          <w:szCs w:val="24"/>
        </w:rPr>
        <w:t>Circo heatmap of the effect of 41 cytokines on hypothyroidism/hyperthyroidism</w:t>
      </w:r>
      <w:r w:rsidR="00DC5907">
        <w:rPr>
          <w:rFonts w:ascii="Times New Roman" w:hAnsi="Times New Roman" w:cs="Times New Roman"/>
          <w:sz w:val="24"/>
          <w:szCs w:val="24"/>
        </w:rPr>
        <w:t>.</w:t>
      </w:r>
      <w:r w:rsidRPr="00894F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EE4964" w14:textId="77777777" w:rsidR="00822DEA" w:rsidRPr="00894F42" w:rsidRDefault="00822DEA">
      <w:pPr>
        <w:rPr>
          <w:rFonts w:ascii="Times New Roman" w:hAnsi="Times New Roman" w:cs="Times New Roman"/>
          <w:sz w:val="24"/>
          <w:szCs w:val="24"/>
        </w:rPr>
      </w:pPr>
    </w:p>
    <w:sectPr w:rsidR="00822DEA" w:rsidRPr="00894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A0557" w14:textId="77777777" w:rsidR="00B55BA0" w:rsidRDefault="00B55BA0" w:rsidP="00BC3EF4">
      <w:r>
        <w:separator/>
      </w:r>
    </w:p>
  </w:endnote>
  <w:endnote w:type="continuationSeparator" w:id="0">
    <w:p w14:paraId="40817573" w14:textId="77777777" w:rsidR="00B55BA0" w:rsidRDefault="00B55BA0" w:rsidP="00BC3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8528B" w14:textId="77777777" w:rsidR="00B55BA0" w:rsidRDefault="00B55BA0" w:rsidP="00BC3EF4">
      <w:r>
        <w:separator/>
      </w:r>
    </w:p>
  </w:footnote>
  <w:footnote w:type="continuationSeparator" w:id="0">
    <w:p w14:paraId="14458E44" w14:textId="77777777" w:rsidR="00B55BA0" w:rsidRDefault="00B55BA0" w:rsidP="00BC3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xNzM3MzMyNDAwMDFR0lEKTi0uzszPAykwrgUAV3l31CwAAAA="/>
  </w:docVars>
  <w:rsids>
    <w:rsidRoot w:val="00822DEA"/>
    <w:rsid w:val="00082882"/>
    <w:rsid w:val="00822DEA"/>
    <w:rsid w:val="00881FBB"/>
    <w:rsid w:val="00894F42"/>
    <w:rsid w:val="00B55BA0"/>
    <w:rsid w:val="00BC3EF4"/>
    <w:rsid w:val="00D5610F"/>
    <w:rsid w:val="00DC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C9D2E"/>
  <w15:chartTrackingRefBased/>
  <w15:docId w15:val="{D92BA0E2-277B-4DDC-A274-8CC8BAB89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E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E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 wu</dc:creator>
  <cp:keywords/>
  <dc:description/>
  <cp:lastModifiedBy>shy wu</cp:lastModifiedBy>
  <cp:revision>6</cp:revision>
  <dcterms:created xsi:type="dcterms:W3CDTF">2023-12-08T02:39:00Z</dcterms:created>
  <dcterms:modified xsi:type="dcterms:W3CDTF">2024-01-25T00:52:00Z</dcterms:modified>
</cp:coreProperties>
</file>